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E42C2" w14:textId="39256065" w:rsidR="003012B9" w:rsidRPr="003012B9" w:rsidRDefault="003012B9" w:rsidP="003012B9">
      <w:pPr>
        <w:pStyle w:val="Rubrik2"/>
        <w:rPr>
          <w:rStyle w:val="Diskretbetoning"/>
          <w:b/>
          <w:bCs/>
          <w:i w:val="0"/>
          <w:iCs w:val="0"/>
          <w:color w:val="000000" w:themeColor="text1"/>
          <w:lang w:val="en-GB"/>
        </w:rPr>
      </w:pPr>
      <w:r>
        <w:rPr>
          <w:rStyle w:val="Diskretbetoning"/>
          <w:b/>
          <w:bCs/>
          <w:i w:val="0"/>
          <w:iCs w:val="0"/>
          <w:color w:val="000000" w:themeColor="text1"/>
          <w:lang w:val="en-GB"/>
        </w:rPr>
        <w:t xml:space="preserve">Additional file </w:t>
      </w:r>
      <w:r w:rsidR="00DB22C1">
        <w:rPr>
          <w:rStyle w:val="Diskretbetoning"/>
          <w:b/>
          <w:bCs/>
          <w:i w:val="0"/>
          <w:iCs w:val="0"/>
          <w:color w:val="000000" w:themeColor="text1"/>
          <w:lang w:val="en-GB"/>
        </w:rPr>
        <w:t>2</w:t>
      </w:r>
      <w:r>
        <w:rPr>
          <w:rStyle w:val="Diskretbetoning"/>
          <w:b/>
          <w:bCs/>
          <w:i w:val="0"/>
          <w:iCs w:val="0"/>
          <w:color w:val="000000" w:themeColor="text1"/>
          <w:lang w:val="en-GB"/>
        </w:rPr>
        <w:t xml:space="preserve">. </w:t>
      </w:r>
    </w:p>
    <w:p w14:paraId="5D73B709" w14:textId="77777777" w:rsidR="003012B9" w:rsidRDefault="003012B9" w:rsidP="003012B9">
      <w:pPr>
        <w:rPr>
          <w:rStyle w:val="Diskretbetoning"/>
          <w:b/>
          <w:bCs/>
          <w:lang w:val="en-GB"/>
        </w:rPr>
      </w:pPr>
    </w:p>
    <w:p w14:paraId="3B41B4B4" w14:textId="77777777" w:rsidR="003012B9" w:rsidRPr="003012B9" w:rsidRDefault="003012B9" w:rsidP="003012B9">
      <w:pPr>
        <w:rPr>
          <w:rStyle w:val="Diskretbetoning"/>
          <w:b/>
          <w:bCs/>
          <w:lang w:val="en-GB"/>
        </w:rPr>
      </w:pPr>
      <w:r w:rsidRPr="00E6636A">
        <w:rPr>
          <w:rStyle w:val="Diskretbetoning"/>
          <w:b/>
          <w:bCs/>
          <w:lang w:val="en-GB"/>
        </w:rPr>
        <w:t xml:space="preserve">Table </w:t>
      </w:r>
      <w:r>
        <w:rPr>
          <w:rStyle w:val="Diskretbetoning"/>
          <w:b/>
          <w:bCs/>
          <w:lang w:val="en-GB"/>
        </w:rPr>
        <w:t>S</w:t>
      </w:r>
      <w:r w:rsidRPr="00E6636A">
        <w:rPr>
          <w:rStyle w:val="Diskretbetoning"/>
          <w:b/>
          <w:bCs/>
          <w:lang w:val="en-GB"/>
        </w:rPr>
        <w:t>1</w:t>
      </w:r>
      <w:r w:rsidRPr="00E6636A">
        <w:rPr>
          <w:rStyle w:val="Diskretbetoning"/>
          <w:lang w:val="en-GB"/>
        </w:rPr>
        <w:t xml:space="preserve">. Themes and categories that emerged in the analysis in relation to the individual participants. </w:t>
      </w:r>
    </w:p>
    <w:p w14:paraId="62BE2E76" w14:textId="77777777" w:rsidR="003012B9" w:rsidRPr="00E6636A" w:rsidRDefault="003012B9" w:rsidP="003012B9">
      <w:pPr>
        <w:rPr>
          <w:rStyle w:val="Diskretbetoning"/>
          <w:lang w:val="en-GB"/>
        </w:rPr>
      </w:pPr>
    </w:p>
    <w:tbl>
      <w:tblPr>
        <w:tblStyle w:val="Tabellrutnt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0"/>
        <w:gridCol w:w="423"/>
        <w:gridCol w:w="422"/>
        <w:gridCol w:w="422"/>
        <w:gridCol w:w="422"/>
        <w:gridCol w:w="422"/>
        <w:gridCol w:w="422"/>
        <w:gridCol w:w="422"/>
        <w:gridCol w:w="422"/>
        <w:gridCol w:w="422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832"/>
      </w:tblGrid>
      <w:tr w:rsidR="003012B9" w:rsidRPr="00E6636A" w14:paraId="26992F5C" w14:textId="77777777" w:rsidTr="00AB7A8B">
        <w:tc>
          <w:tcPr>
            <w:tcW w:w="4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9533D" w14:textId="77777777" w:rsidR="003012B9" w:rsidRPr="00E6636A" w:rsidRDefault="003012B9" w:rsidP="00AB7A8B">
            <w:pPr>
              <w:spacing w:line="360" w:lineRule="auto"/>
              <w:jc w:val="right"/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Healthcare Worker</w:t>
            </w:r>
          </w:p>
        </w:tc>
        <w:tc>
          <w:tcPr>
            <w:tcW w:w="423" w:type="dxa"/>
            <w:tcBorders>
              <w:left w:val="single" w:sz="4" w:space="0" w:color="auto"/>
              <w:bottom w:val="single" w:sz="4" w:space="0" w:color="auto"/>
            </w:tcBorders>
          </w:tcPr>
          <w:p w14:paraId="41CB13FE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6CAC00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4B35B4B1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661D692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2718AEF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8EBE23E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3C53422F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11EE0DC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78A54550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76115C1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28C8B84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44D1314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85C40F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3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6352B34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0C7642C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C5AD69C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33E7E46E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2332DE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075880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9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7F077D2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20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F316FC1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3012B9" w:rsidRPr="00E6636A" w14:paraId="4A2C1F7E" w14:textId="77777777" w:rsidTr="00AB7A8B">
        <w:tc>
          <w:tcPr>
            <w:tcW w:w="4040" w:type="dxa"/>
            <w:tcBorders>
              <w:top w:val="single" w:sz="4" w:space="0" w:color="auto"/>
              <w:right w:val="single" w:sz="4" w:space="0" w:color="auto"/>
            </w:tcBorders>
          </w:tcPr>
          <w:p w14:paraId="5DBA93CB" w14:textId="77777777" w:rsidR="003012B9" w:rsidRPr="00E6636A" w:rsidRDefault="003012B9" w:rsidP="00AB7A8B">
            <w:pPr>
              <w:rPr>
                <w:rFonts w:ascii="Times" w:hAnsi="Times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Theme1. Conceptions in relation to the prescribe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</w:tcBorders>
          </w:tcPr>
          <w:p w14:paraId="59C4B580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6A73D8C6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795005A2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0DF512AA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0DD9AC26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72ADDD9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131B7F2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20EA51D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585267F1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6C6A6349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486FE673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07E8983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0124C9B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7B5BCA8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0B763EDF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256A024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604A6895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219AFE5D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21CEE4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3AEE1859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B28E02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20</w:t>
            </w:r>
          </w:p>
        </w:tc>
      </w:tr>
      <w:tr w:rsidR="003012B9" w:rsidRPr="00E6636A" w14:paraId="3A69BCCE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19C1111F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.1 Executing clinical investigation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1EBA9EC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78698A22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3E53EC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CA52418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3666661D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1168459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6843AB7E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716EC9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157F6BAC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545260E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75C595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CDBDC6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9A45DF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1B5F68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CBF16B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9D778D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A43EBC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ABA28E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2C03BC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3C1FF8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832" w:type="dxa"/>
          </w:tcPr>
          <w:p w14:paraId="0475E89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20</w:t>
            </w:r>
          </w:p>
        </w:tc>
      </w:tr>
      <w:tr w:rsidR="003012B9" w:rsidRPr="00E6636A" w14:paraId="4F2A5EC1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057D08A6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.2 Utilising structural support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28C18BA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2417DDE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42A915B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6BB3517E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594A2F3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E01D568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77649F6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6A43AA6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40ECFAA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5E57915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607049F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ED276E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B2749A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2D41D3E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516A1F6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6F4382E3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C0141D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2746B27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5E383F6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EE59F5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</w:tcPr>
          <w:p w14:paraId="3A1EEB0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3</w:t>
            </w:r>
          </w:p>
        </w:tc>
      </w:tr>
      <w:tr w:rsidR="003012B9" w:rsidRPr="00E6636A" w14:paraId="6BFA298A" w14:textId="77777777" w:rsidTr="00AB7A8B">
        <w:tc>
          <w:tcPr>
            <w:tcW w:w="4040" w:type="dxa"/>
            <w:tcBorders>
              <w:bottom w:val="single" w:sz="4" w:space="0" w:color="auto"/>
              <w:right w:val="single" w:sz="4" w:space="0" w:color="auto"/>
            </w:tcBorders>
          </w:tcPr>
          <w:p w14:paraId="2781E057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.3 Treating what is not known</w:t>
            </w:r>
          </w:p>
        </w:tc>
        <w:tc>
          <w:tcPr>
            <w:tcW w:w="423" w:type="dxa"/>
            <w:tcBorders>
              <w:left w:val="single" w:sz="4" w:space="0" w:color="auto"/>
              <w:bottom w:val="single" w:sz="4" w:space="0" w:color="auto"/>
            </w:tcBorders>
          </w:tcPr>
          <w:p w14:paraId="3C88355C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073D66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06F4E7F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7C72B6B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7D8136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176CFB3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4AEE013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7B1501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85AED5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334FA15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0ED105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198F15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36F434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E744512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3D8A945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0868939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EF1AE4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08B72DF7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66B063D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02DB442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0D1641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7</w:t>
            </w:r>
          </w:p>
        </w:tc>
      </w:tr>
      <w:tr w:rsidR="003012B9" w:rsidRPr="00E6636A" w14:paraId="215F8345" w14:textId="77777777" w:rsidTr="00AB7A8B">
        <w:tc>
          <w:tcPr>
            <w:tcW w:w="4040" w:type="dxa"/>
            <w:tcBorders>
              <w:top w:val="single" w:sz="4" w:space="0" w:color="auto"/>
              <w:right w:val="single" w:sz="4" w:space="0" w:color="auto"/>
            </w:tcBorders>
          </w:tcPr>
          <w:p w14:paraId="771879C8" w14:textId="77777777" w:rsidR="003012B9" w:rsidRPr="00E6636A" w:rsidRDefault="003012B9" w:rsidP="00AB7A8B">
            <w:pPr>
              <w:rPr>
                <w:rFonts w:ascii="Times" w:hAnsi="Times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 xml:space="preserve">Theme 2. Conceptions in relation to the </w:t>
            </w:r>
            <w:r w:rsidR="00466BEF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mother</w:t>
            </w:r>
            <w:r w:rsidR="00F46BD7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 xml:space="preserve"> and child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</w:tcBorders>
          </w:tcPr>
          <w:p w14:paraId="0104E82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344B6C80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4C8E2ACA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050C66E2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47D39FA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1CA0A250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597F85F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0C4349B2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0C6EF9E6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1875A3EE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741E9DDA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59A9D7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2797E661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096DCC4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442FD70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29018143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39C8BD6F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651819D9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68A48175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0A07475D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44976CD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</w:t>
            </w:r>
            <w:r w:rsidR="004D524E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8</w:t>
            </w:r>
          </w:p>
        </w:tc>
      </w:tr>
      <w:tr w:rsidR="003012B9" w:rsidRPr="00E6636A" w14:paraId="485D3ED2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683BBE03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2.1 Antibiotic misuse is c</w:t>
            </w:r>
            <w:r w:rsidR="000A6B32">
              <w:rPr>
                <w:rFonts w:ascii="Times" w:hAnsi="Times" w:cstheme="minorHAnsi"/>
                <w:sz w:val="22"/>
                <w:szCs w:val="22"/>
                <w:lang w:val="en-GB"/>
              </w:rPr>
              <w:t>ommon practice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56F5720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2124307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464085F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CA1CE6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3677E723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30EAF98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4173019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7410C00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41A3423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F2F9C55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508D41BE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56200032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24B466C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7D7368F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5654DF1E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1100739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595E4A3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1151A681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46D4EC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073C65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832" w:type="dxa"/>
          </w:tcPr>
          <w:p w14:paraId="248CCB3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7</w:t>
            </w:r>
          </w:p>
        </w:tc>
      </w:tr>
      <w:tr w:rsidR="003012B9" w:rsidRPr="00E6636A" w14:paraId="7C9480A9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3C3FD47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 xml:space="preserve">2.2 Use of </w:t>
            </w:r>
            <w:r w:rsidR="00466BEF">
              <w:rPr>
                <w:rFonts w:ascii="Times" w:hAnsi="Times" w:cstheme="minorHAnsi"/>
                <w:sz w:val="22"/>
                <w:szCs w:val="22"/>
                <w:lang w:val="en-GB"/>
              </w:rPr>
              <w:t>local remedies are</w:t>
            </w: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 xml:space="preserve"> less </w:t>
            </w:r>
            <w:r w:rsidR="00F46BD7">
              <w:rPr>
                <w:rFonts w:ascii="Times" w:hAnsi="Times" w:cstheme="minorHAnsi"/>
                <w:sz w:val="22"/>
                <w:szCs w:val="22"/>
                <w:lang w:val="en-GB"/>
              </w:rPr>
              <w:t xml:space="preserve">of a </w:t>
            </w: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concer</w:t>
            </w:r>
            <w:r w:rsidR="00F46BD7">
              <w:rPr>
                <w:rFonts w:ascii="Times" w:hAnsi="Times" w:cs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77C661FE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10AA572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71DDE24E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683FCF8E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730A794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73DBEBA3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56EBD1D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2FDCED4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4988B3E2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1C69CA2F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17E21D3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7EE470B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1CC43CB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2F5A59F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3839A9D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1734E8BC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63D1290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6A20866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7CD0FD7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789905E9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832" w:type="dxa"/>
          </w:tcPr>
          <w:p w14:paraId="2184BEB2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3</w:t>
            </w:r>
          </w:p>
        </w:tc>
      </w:tr>
      <w:tr w:rsidR="003012B9" w:rsidRPr="00E6636A" w14:paraId="600B3FCA" w14:textId="77777777" w:rsidTr="00AB7A8B">
        <w:tc>
          <w:tcPr>
            <w:tcW w:w="4040" w:type="dxa"/>
            <w:tcBorders>
              <w:bottom w:val="single" w:sz="4" w:space="0" w:color="auto"/>
              <w:right w:val="single" w:sz="4" w:space="0" w:color="auto"/>
            </w:tcBorders>
          </w:tcPr>
          <w:p w14:paraId="6818D6F7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2.3 Low-income affects health care seeking behaviour and treatment</w:t>
            </w:r>
          </w:p>
        </w:tc>
        <w:tc>
          <w:tcPr>
            <w:tcW w:w="423" w:type="dxa"/>
            <w:tcBorders>
              <w:left w:val="single" w:sz="4" w:space="0" w:color="auto"/>
              <w:bottom w:val="single" w:sz="4" w:space="0" w:color="auto"/>
            </w:tcBorders>
          </w:tcPr>
          <w:p w14:paraId="1BFBC07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412421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B7DFEB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BA1793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CB3F87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7F4EC922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0C87258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37B654A0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8D94FA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3D15EC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422D0EF2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55A3251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ED1DE2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044399D8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30719EB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1E231D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D9DCAE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97E180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56C6DAE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BB87B5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6F6064E3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5</w:t>
            </w:r>
          </w:p>
        </w:tc>
      </w:tr>
      <w:tr w:rsidR="003012B9" w:rsidRPr="00E6636A" w14:paraId="1698BAE7" w14:textId="77777777" w:rsidTr="00AB7A8B">
        <w:tc>
          <w:tcPr>
            <w:tcW w:w="4040" w:type="dxa"/>
            <w:tcBorders>
              <w:top w:val="single" w:sz="4" w:space="0" w:color="auto"/>
              <w:right w:val="single" w:sz="4" w:space="0" w:color="auto"/>
            </w:tcBorders>
          </w:tcPr>
          <w:p w14:paraId="2A9B14CE" w14:textId="77777777" w:rsidR="003012B9" w:rsidRPr="00E6636A" w:rsidRDefault="003012B9" w:rsidP="00AB7A8B">
            <w:pPr>
              <w:rPr>
                <w:rFonts w:ascii="Times" w:hAnsi="Times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Theme 3. Conceptions in relation to external health care actors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</w:tcBorders>
          </w:tcPr>
          <w:p w14:paraId="1A79F64F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53EAF583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77D980FF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6E36B1BE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434DB0A6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167E9611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114FC1C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3BC99A3A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402E7FF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2F0A303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74AA9A54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4FEF8C7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33EC8620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13E24BC0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6B80BB3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449B5592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162E9031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135E6C9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2878869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32D02F5D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77B5DAD3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16</w:t>
            </w:r>
          </w:p>
        </w:tc>
      </w:tr>
      <w:tr w:rsidR="003012B9" w:rsidRPr="00E6636A" w14:paraId="57B7B80E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7C46F945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 xml:space="preserve">3.1 Health ministries and drug companies are </w:t>
            </w:r>
            <w:r w:rsidR="00C04C78">
              <w:rPr>
                <w:rFonts w:ascii="Times" w:hAnsi="Times" w:cstheme="minorHAnsi"/>
                <w:sz w:val="22"/>
                <w:szCs w:val="22"/>
                <w:lang w:val="en-GB"/>
              </w:rPr>
              <w:t>accountable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49D5C59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290A706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1086CF8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1ED412A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48DD9698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77E728F2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7A1AC30C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6FB99C5E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3EB0A97A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1A627362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4DF123B5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6F3BDEE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FCA31D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4AE80CC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433E32A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442A627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29109712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C80629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6452CE2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57BCDC2E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</w:tcPr>
          <w:p w14:paraId="0357BB43" w14:textId="77777777" w:rsidR="003012B9" w:rsidRPr="00E6636A" w:rsidRDefault="005F7E7D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8</w:t>
            </w:r>
          </w:p>
        </w:tc>
      </w:tr>
      <w:tr w:rsidR="003012B9" w:rsidRPr="00E6636A" w14:paraId="6C005B62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3E1CCC33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3.2 Pharmacies facilitate availability without prescription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71D29591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36C0E219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20AEADD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684F6233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4877239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1D9DCC6C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49B82047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37BB23DA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215B36CB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351BFFF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23F6098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4469819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1E9D0D38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A10D9E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383AA50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D29988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2FCD483D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15913CA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1591F1A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530ADF8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832" w:type="dxa"/>
          </w:tcPr>
          <w:p w14:paraId="632DB833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2</w:t>
            </w:r>
          </w:p>
        </w:tc>
      </w:tr>
      <w:tr w:rsidR="003012B9" w:rsidRPr="00E6636A" w14:paraId="66BB8FBB" w14:textId="77777777" w:rsidTr="00AB7A8B">
        <w:tc>
          <w:tcPr>
            <w:tcW w:w="4040" w:type="dxa"/>
            <w:tcBorders>
              <w:bottom w:val="single" w:sz="4" w:space="0" w:color="auto"/>
              <w:right w:val="single" w:sz="4" w:space="0" w:color="auto"/>
            </w:tcBorders>
          </w:tcPr>
          <w:p w14:paraId="64BEBD27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3.3 Some health care providers are dubious</w:t>
            </w:r>
          </w:p>
        </w:tc>
        <w:tc>
          <w:tcPr>
            <w:tcW w:w="423" w:type="dxa"/>
            <w:tcBorders>
              <w:left w:val="single" w:sz="4" w:space="0" w:color="auto"/>
              <w:bottom w:val="single" w:sz="4" w:space="0" w:color="auto"/>
            </w:tcBorders>
          </w:tcPr>
          <w:p w14:paraId="046B796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A1E38E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4796B0D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10CC4F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01ECF92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7B1EC9DE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7334A2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35B0985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2D19AE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4E303A1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B31DB67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32BABDBC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410D9B6E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4210A566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3A61D1D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6B799F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C9A1D3A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F601004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3532A0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880B17F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C265C9B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5</w:t>
            </w:r>
          </w:p>
        </w:tc>
      </w:tr>
      <w:tr w:rsidR="003012B9" w:rsidRPr="00E6636A" w14:paraId="712BADD0" w14:textId="77777777" w:rsidTr="00AB7A8B">
        <w:tc>
          <w:tcPr>
            <w:tcW w:w="4040" w:type="dxa"/>
            <w:tcBorders>
              <w:top w:val="single" w:sz="4" w:space="0" w:color="auto"/>
              <w:right w:val="single" w:sz="4" w:space="0" w:color="auto"/>
            </w:tcBorders>
          </w:tcPr>
          <w:p w14:paraId="4485E8A7" w14:textId="77777777" w:rsidR="003012B9" w:rsidRPr="00E6636A" w:rsidRDefault="003012B9" w:rsidP="00AB7A8B">
            <w:pPr>
              <w:rPr>
                <w:rFonts w:ascii="Times" w:hAnsi="Times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Theme 4. Conceptions in relation to treatment outcom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</w:tcBorders>
          </w:tcPr>
          <w:p w14:paraId="603B21D6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578E006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7DB284AC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4498B418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3141CF11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44B18A8E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6A1D3915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7E23D01D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3EF3E18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2D2078D3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1C7FCA2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0033C5B9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D34E8C7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1D2F854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258D952B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43A0669E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7B8D86A0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7F72900C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690D1A29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36B19633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5DBED4E" w14:textId="77777777" w:rsidR="003012B9" w:rsidRPr="00E6636A" w:rsidRDefault="003012B9" w:rsidP="00AB7A8B">
            <w:pPr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b/>
                <w:bCs/>
                <w:sz w:val="22"/>
                <w:szCs w:val="22"/>
                <w:lang w:val="en-GB"/>
              </w:rPr>
              <w:t>20</w:t>
            </w:r>
          </w:p>
        </w:tc>
      </w:tr>
      <w:tr w:rsidR="003012B9" w:rsidRPr="00E6636A" w14:paraId="0D8C84F8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33B7F4A8" w14:textId="77777777" w:rsidR="003012B9" w:rsidRPr="00E6636A" w:rsidRDefault="003012B9" w:rsidP="00AB7A8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 xml:space="preserve">4.1 </w:t>
            </w:r>
            <w:r w:rsidR="00CC5E2A">
              <w:rPr>
                <w:rFonts w:ascii="Times" w:hAnsi="Times" w:cstheme="minorHAnsi"/>
                <w:sz w:val="22"/>
                <w:szCs w:val="22"/>
                <w:lang w:val="en-GB"/>
              </w:rPr>
              <w:t>S</w:t>
            </w: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uccess</w:t>
            </w:r>
            <w:r w:rsidR="00CC5E2A">
              <w:rPr>
                <w:rFonts w:ascii="Times" w:hAnsi="Times" w:cstheme="minorHAnsi"/>
                <w:sz w:val="22"/>
                <w:szCs w:val="22"/>
                <w:lang w:val="en-GB"/>
              </w:rPr>
              <w:t xml:space="preserve"> is the norm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3331A0AE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11EE104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74F317D5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2CE62E62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158E1D93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8115E2F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1D56D305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26EA2529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7FA04E2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43E38AE8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B54C49F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E07AF2C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17D819A8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585D005F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2E41B26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3F24418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02B048C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D5A1F55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5570B81B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6053B5E9" w14:textId="77777777" w:rsidR="003012B9" w:rsidRPr="00E6636A" w:rsidRDefault="0013626E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832" w:type="dxa"/>
          </w:tcPr>
          <w:p w14:paraId="0676905A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7</w:t>
            </w:r>
          </w:p>
        </w:tc>
      </w:tr>
      <w:tr w:rsidR="00CC5E2A" w:rsidRPr="00E6636A" w14:paraId="3CCEC2A4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62D5E161" w14:textId="77777777" w:rsidR="00CC5E2A" w:rsidRPr="00E6636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4.2 Challenges are complex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4234246C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6566296F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1B507E3D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7A07A7BF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12BB566E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37EF802B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7A14D306" w14:textId="77777777" w:rsidR="00CC5E2A" w:rsidRPr="00E6636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BF0927B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2730318E" w14:textId="77777777" w:rsidR="00CC5E2A" w:rsidRPr="00E6636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EE9E940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6EA64631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7BDFAF12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F4C4DAF" w14:textId="77777777" w:rsidR="00CC5E2A" w:rsidRPr="00E6636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D4D0E10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36" w:type="dxa"/>
          </w:tcPr>
          <w:p w14:paraId="50214D55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8A0A7B2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64E2E22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04C995A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5A40B14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149E1FF" w14:textId="77777777" w:rsidR="00CC5E2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832" w:type="dxa"/>
          </w:tcPr>
          <w:p w14:paraId="4A6FC469" w14:textId="77777777" w:rsidR="00CC5E2A" w:rsidRPr="00E6636A" w:rsidRDefault="00CC5E2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17</w:t>
            </w:r>
          </w:p>
        </w:tc>
      </w:tr>
      <w:tr w:rsidR="003012B9" w:rsidRPr="00E6636A" w14:paraId="2EC5C1B9" w14:textId="77777777" w:rsidTr="00AB7A8B">
        <w:tc>
          <w:tcPr>
            <w:tcW w:w="4040" w:type="dxa"/>
            <w:tcBorders>
              <w:right w:val="single" w:sz="4" w:space="0" w:color="auto"/>
            </w:tcBorders>
          </w:tcPr>
          <w:p w14:paraId="630DE6E4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4.</w:t>
            </w:r>
            <w:r w:rsidR="00CC5E2A">
              <w:rPr>
                <w:rFonts w:ascii="Times" w:hAnsi="Times" w:cstheme="minorHAnsi"/>
                <w:sz w:val="22"/>
                <w:szCs w:val="22"/>
                <w:lang w:val="en-GB"/>
              </w:rPr>
              <w:t>3</w:t>
            </w: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 xml:space="preserve"> Antibiotic resistance is </w:t>
            </w:r>
            <w:r w:rsidR="000A6B32">
              <w:rPr>
                <w:rFonts w:ascii="Times" w:hAnsi="Times" w:cstheme="minorHAnsi"/>
                <w:sz w:val="22"/>
                <w:szCs w:val="22"/>
                <w:lang w:val="en-GB"/>
              </w:rPr>
              <w:t>partly acknowledged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275FA673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1B8159A7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4C592745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13446679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421BF2B8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453B509D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0F9073BA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22" w:type="dxa"/>
          </w:tcPr>
          <w:p w14:paraId="33B44E22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</w:p>
        </w:tc>
        <w:tc>
          <w:tcPr>
            <w:tcW w:w="422" w:type="dxa"/>
          </w:tcPr>
          <w:p w14:paraId="27264499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022257AF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A8A8D97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066E2D4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7618AB11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B679307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F804417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36C10A50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26B55E61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16F27560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6E8D97F3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436" w:type="dxa"/>
          </w:tcPr>
          <w:p w14:paraId="490B2855" w14:textId="77777777" w:rsidR="003012B9" w:rsidRPr="00E6636A" w:rsidRDefault="00C3470A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>
              <w:rPr>
                <w:rFonts w:ascii="Times" w:hAnsi="Times" w:cstheme="minorHAnsi"/>
                <w:sz w:val="22"/>
                <w:szCs w:val="22"/>
                <w:lang w:val="en-GB"/>
              </w:rPr>
              <w:t>x</w:t>
            </w:r>
          </w:p>
        </w:tc>
        <w:tc>
          <w:tcPr>
            <w:tcW w:w="832" w:type="dxa"/>
          </w:tcPr>
          <w:p w14:paraId="4C1723D0" w14:textId="77777777" w:rsidR="003012B9" w:rsidRPr="00E6636A" w:rsidRDefault="003012B9" w:rsidP="00AB7A8B">
            <w:pPr>
              <w:rPr>
                <w:rFonts w:ascii="Times" w:hAnsi="Times" w:cstheme="minorHAnsi"/>
                <w:sz w:val="22"/>
                <w:szCs w:val="22"/>
                <w:lang w:val="en-GB"/>
              </w:rPr>
            </w:pPr>
            <w:r w:rsidRPr="00E6636A">
              <w:rPr>
                <w:rFonts w:ascii="Times" w:hAnsi="Times" w:cstheme="minorHAnsi"/>
                <w:sz w:val="22"/>
                <w:szCs w:val="22"/>
                <w:lang w:val="en-GB"/>
              </w:rPr>
              <w:t>19</w:t>
            </w:r>
          </w:p>
        </w:tc>
      </w:tr>
    </w:tbl>
    <w:p w14:paraId="73A5A3E8" w14:textId="77777777" w:rsidR="00692843" w:rsidRPr="003012B9" w:rsidRDefault="00DB22C1">
      <w:pPr>
        <w:rPr>
          <w:lang w:val="en-GB"/>
        </w:rPr>
      </w:pPr>
    </w:p>
    <w:sectPr w:rsidR="00692843" w:rsidRPr="003012B9" w:rsidSect="003012B9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㈰⸰潤硣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2B9"/>
    <w:rsid w:val="000A6B32"/>
    <w:rsid w:val="000C0700"/>
    <w:rsid w:val="0013626E"/>
    <w:rsid w:val="001677E0"/>
    <w:rsid w:val="00276871"/>
    <w:rsid w:val="002C371A"/>
    <w:rsid w:val="003012B9"/>
    <w:rsid w:val="00307962"/>
    <w:rsid w:val="0031557D"/>
    <w:rsid w:val="004122E5"/>
    <w:rsid w:val="00437E9F"/>
    <w:rsid w:val="00466BEF"/>
    <w:rsid w:val="004D524E"/>
    <w:rsid w:val="005A1099"/>
    <w:rsid w:val="005F7E7D"/>
    <w:rsid w:val="006A3574"/>
    <w:rsid w:val="007D16A8"/>
    <w:rsid w:val="007D569F"/>
    <w:rsid w:val="008023D0"/>
    <w:rsid w:val="008027FB"/>
    <w:rsid w:val="009D6D51"/>
    <w:rsid w:val="00A80E3C"/>
    <w:rsid w:val="00AB3090"/>
    <w:rsid w:val="00AF6351"/>
    <w:rsid w:val="00B6352B"/>
    <w:rsid w:val="00C04C78"/>
    <w:rsid w:val="00C3470A"/>
    <w:rsid w:val="00C7645E"/>
    <w:rsid w:val="00CC5E2A"/>
    <w:rsid w:val="00CE1210"/>
    <w:rsid w:val="00D328E9"/>
    <w:rsid w:val="00D44BC4"/>
    <w:rsid w:val="00D53919"/>
    <w:rsid w:val="00D7685F"/>
    <w:rsid w:val="00DA1941"/>
    <w:rsid w:val="00DB22C1"/>
    <w:rsid w:val="00E86F4C"/>
    <w:rsid w:val="00E90ECE"/>
    <w:rsid w:val="00F46BD7"/>
    <w:rsid w:val="00FC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49A002"/>
  <w15:chartTrackingRefBased/>
  <w15:docId w15:val="{AE2065AE-DB59-444D-A389-FEF9F1D2D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012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Diskretbetoning">
    <w:name w:val="Subtle Emphasis"/>
    <w:basedOn w:val="Standardstycketeckensnitt"/>
    <w:uiPriority w:val="19"/>
    <w:qFormat/>
    <w:rsid w:val="003012B9"/>
    <w:rPr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301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3012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A6B3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6B3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34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Emgård</dc:creator>
  <cp:keywords/>
  <dc:description/>
  <cp:lastModifiedBy>Matilda Emgård</cp:lastModifiedBy>
  <cp:revision>10</cp:revision>
  <dcterms:created xsi:type="dcterms:W3CDTF">2020-11-04T07:34:00Z</dcterms:created>
  <dcterms:modified xsi:type="dcterms:W3CDTF">2021-05-27T10:18:00Z</dcterms:modified>
</cp:coreProperties>
</file>